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06E2AD" w14:textId="77777777" w:rsidR="006B2CD5" w:rsidRDefault="006B2CD5" w:rsidP="006B2CD5">
      <w:pPr>
        <w:rPr>
          <w:rFonts w:ascii="Arial" w:hAnsi="Arial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403"/>
        <w:gridCol w:w="5397"/>
      </w:tblGrid>
      <w:tr w:rsidR="006B2CD5" w:rsidRPr="00471112" w14:paraId="7CA65FD5" w14:textId="77777777">
        <w:trPr>
          <w:trHeight w:val="296"/>
        </w:trPr>
        <w:tc>
          <w:tcPr>
            <w:tcW w:w="11016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F32D872" w14:textId="77777777" w:rsidR="006B2CD5" w:rsidRPr="00471112" w:rsidRDefault="006B2CD5" w:rsidP="00495D7D">
            <w:pPr>
              <w:rPr>
                <w:rFonts w:ascii="Arial" w:hAnsi="Arial"/>
                <w:b/>
                <w:sz w:val="17"/>
              </w:rPr>
            </w:pPr>
            <w:r>
              <w:rPr>
                <w:rFonts w:ascii="Arial" w:hAnsi="Arial"/>
                <w:b/>
                <w:sz w:val="17"/>
              </w:rPr>
              <w:t>Supplementary Table 1</w:t>
            </w:r>
            <w:r w:rsidRPr="00471112">
              <w:rPr>
                <w:rFonts w:ascii="Arial" w:hAnsi="Arial"/>
                <w:b/>
                <w:sz w:val="17"/>
              </w:rPr>
              <w:t>.</w:t>
            </w:r>
            <w:r>
              <w:rPr>
                <w:rFonts w:ascii="Arial" w:hAnsi="Arial"/>
                <w:b/>
                <w:sz w:val="17"/>
              </w:rPr>
              <w:t xml:space="preserve">  </w:t>
            </w:r>
            <w:r w:rsidRPr="00471112">
              <w:rPr>
                <w:rFonts w:ascii="Arial" w:hAnsi="Arial"/>
                <w:sz w:val="17"/>
              </w:rPr>
              <w:t>ICD-9</w:t>
            </w:r>
            <w:r>
              <w:rPr>
                <w:rFonts w:ascii="Arial" w:hAnsi="Arial"/>
                <w:sz w:val="17"/>
              </w:rPr>
              <w:t>-CM</w:t>
            </w:r>
            <w:r w:rsidRPr="00471112">
              <w:rPr>
                <w:rFonts w:ascii="Arial" w:hAnsi="Arial"/>
                <w:sz w:val="17"/>
              </w:rPr>
              <w:t xml:space="preserve"> </w:t>
            </w:r>
            <w:r>
              <w:rPr>
                <w:rFonts w:ascii="Arial" w:hAnsi="Arial"/>
                <w:sz w:val="17"/>
              </w:rPr>
              <w:t xml:space="preserve">procedure </w:t>
            </w:r>
            <w:r w:rsidRPr="00471112">
              <w:rPr>
                <w:rFonts w:ascii="Arial" w:hAnsi="Arial"/>
                <w:sz w:val="17"/>
              </w:rPr>
              <w:t>codes used for ascertainment of</w:t>
            </w:r>
            <w:r>
              <w:rPr>
                <w:rFonts w:ascii="Arial" w:hAnsi="Arial"/>
                <w:sz w:val="17"/>
              </w:rPr>
              <w:t xml:space="preserve"> interventions</w:t>
            </w:r>
          </w:p>
        </w:tc>
      </w:tr>
      <w:tr w:rsidR="006B2CD5" w:rsidRPr="00471112" w14:paraId="262AE3AB" w14:textId="77777777">
        <w:trPr>
          <w:trHeight w:val="260"/>
        </w:trPr>
        <w:tc>
          <w:tcPr>
            <w:tcW w:w="550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5B76717" w14:textId="77777777" w:rsidR="006B2CD5" w:rsidRDefault="006B2CD5" w:rsidP="00495D7D">
            <w:pPr>
              <w:jc w:val="center"/>
              <w:rPr>
                <w:rFonts w:ascii="Arial" w:hAnsi="Arial"/>
                <w:b/>
                <w:sz w:val="17"/>
              </w:rPr>
            </w:pPr>
            <w:r>
              <w:rPr>
                <w:rFonts w:ascii="Arial" w:hAnsi="Arial"/>
                <w:b/>
                <w:sz w:val="17"/>
              </w:rPr>
              <w:t>Femur Fixation Procedures</w:t>
            </w:r>
          </w:p>
        </w:tc>
        <w:tc>
          <w:tcPr>
            <w:tcW w:w="550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7FAA8CF" w14:textId="77777777" w:rsidR="006B2CD5" w:rsidRPr="00471112" w:rsidRDefault="006B2CD5" w:rsidP="00253388">
            <w:pPr>
              <w:jc w:val="center"/>
              <w:rPr>
                <w:rFonts w:ascii="Arial" w:hAnsi="Arial"/>
                <w:b/>
                <w:sz w:val="17"/>
              </w:rPr>
            </w:pPr>
            <w:r w:rsidRPr="00471112">
              <w:rPr>
                <w:rFonts w:ascii="Arial" w:hAnsi="Arial"/>
                <w:b/>
                <w:sz w:val="17"/>
              </w:rPr>
              <w:t>ICD-9</w:t>
            </w:r>
            <w:r>
              <w:rPr>
                <w:rFonts w:ascii="Arial" w:hAnsi="Arial"/>
                <w:b/>
                <w:sz w:val="17"/>
              </w:rPr>
              <w:t>-CM</w:t>
            </w:r>
            <w:r w:rsidRPr="00471112">
              <w:rPr>
                <w:rFonts w:ascii="Arial" w:hAnsi="Arial"/>
                <w:b/>
                <w:sz w:val="17"/>
              </w:rPr>
              <w:t xml:space="preserve"> </w:t>
            </w:r>
            <w:r>
              <w:rPr>
                <w:rFonts w:ascii="Arial" w:hAnsi="Arial"/>
                <w:b/>
                <w:sz w:val="17"/>
              </w:rPr>
              <w:t>procedure</w:t>
            </w:r>
            <w:r w:rsidRPr="00471112">
              <w:rPr>
                <w:rFonts w:ascii="Arial" w:hAnsi="Arial"/>
                <w:b/>
                <w:sz w:val="17"/>
              </w:rPr>
              <w:t xml:space="preserve"> code</w:t>
            </w:r>
          </w:p>
        </w:tc>
      </w:tr>
      <w:tr w:rsidR="006B2CD5" w:rsidRPr="00471112" w14:paraId="6A5775AB" w14:textId="77777777">
        <w:trPr>
          <w:trHeight w:val="260"/>
        </w:trPr>
        <w:tc>
          <w:tcPr>
            <w:tcW w:w="5508" w:type="dxa"/>
            <w:tcBorders>
              <w:left w:val="nil"/>
              <w:bottom w:val="nil"/>
              <w:right w:val="nil"/>
            </w:tcBorders>
            <w:vAlign w:val="center"/>
          </w:tcPr>
          <w:p w14:paraId="566CE220" w14:textId="77777777" w:rsidR="006B2CD5" w:rsidRPr="00EC7C2D" w:rsidRDefault="006B2CD5" w:rsidP="00EC7C2D">
            <w:pPr>
              <w:rPr>
                <w:rFonts w:ascii="Arial" w:hAnsi="Arial"/>
                <w:sz w:val="17"/>
                <w:szCs w:val="18"/>
              </w:rPr>
            </w:pPr>
            <w:r w:rsidRPr="00EC7C2D">
              <w:rPr>
                <w:rFonts w:ascii="Arial" w:hAnsi="Arial"/>
                <w:sz w:val="17"/>
                <w:szCs w:val="18"/>
              </w:rPr>
              <w:t>Open reduction</w:t>
            </w:r>
            <w:r>
              <w:rPr>
                <w:rFonts w:ascii="Arial" w:hAnsi="Arial"/>
                <w:sz w:val="17"/>
                <w:szCs w:val="18"/>
              </w:rPr>
              <w:t xml:space="preserve"> of fracture with internal fixation</w:t>
            </w:r>
            <w:r w:rsidRPr="00EC7C2D">
              <w:rPr>
                <w:rFonts w:ascii="Arial" w:hAnsi="Arial"/>
                <w:sz w:val="17"/>
                <w:szCs w:val="18"/>
              </w:rPr>
              <w:t xml:space="preserve"> </w:t>
            </w:r>
          </w:p>
        </w:tc>
        <w:tc>
          <w:tcPr>
            <w:tcW w:w="5508" w:type="dxa"/>
            <w:tcBorders>
              <w:left w:val="nil"/>
              <w:bottom w:val="nil"/>
              <w:right w:val="nil"/>
            </w:tcBorders>
            <w:vAlign w:val="center"/>
          </w:tcPr>
          <w:p w14:paraId="2A2BB8A6" w14:textId="77777777" w:rsidR="006B2CD5" w:rsidRPr="00E93AEA" w:rsidRDefault="006B2CD5" w:rsidP="00E93AEA">
            <w:pPr>
              <w:rPr>
                <w:rFonts w:ascii="Arial" w:hAnsi="Arial"/>
                <w:sz w:val="17"/>
              </w:rPr>
            </w:pPr>
            <w:r w:rsidRPr="00E93AEA">
              <w:rPr>
                <w:rFonts w:ascii="Arial" w:hAnsi="Arial"/>
                <w:sz w:val="17"/>
              </w:rPr>
              <w:t>79.35</w:t>
            </w:r>
          </w:p>
        </w:tc>
      </w:tr>
      <w:tr w:rsidR="006B2CD5" w:rsidRPr="00471112" w14:paraId="1F47F146" w14:textId="77777777">
        <w:trPr>
          <w:trHeight w:val="26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1842" w14:textId="77777777" w:rsidR="006B2CD5" w:rsidRPr="00EC7C2D" w:rsidRDefault="006B2CD5" w:rsidP="00EC7C2D">
            <w:pPr>
              <w:rPr>
                <w:rFonts w:ascii="Arial" w:hAnsi="Arial"/>
                <w:sz w:val="17"/>
                <w:szCs w:val="18"/>
              </w:rPr>
            </w:pPr>
            <w:r w:rsidRPr="00EC7C2D">
              <w:rPr>
                <w:rFonts w:ascii="Arial" w:hAnsi="Arial"/>
                <w:sz w:val="17"/>
                <w:szCs w:val="18"/>
              </w:rPr>
              <w:t>Closed reduction</w:t>
            </w:r>
            <w:r>
              <w:rPr>
                <w:rFonts w:ascii="Arial" w:hAnsi="Arial"/>
                <w:sz w:val="17"/>
                <w:szCs w:val="18"/>
              </w:rPr>
              <w:t xml:space="preserve"> of fracture with internal fixation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6E7A" w14:textId="77777777" w:rsidR="006B2CD5" w:rsidRPr="00E93AEA" w:rsidRDefault="006B2CD5" w:rsidP="00E93AEA">
            <w:pPr>
              <w:rPr>
                <w:rFonts w:ascii="Arial" w:hAnsi="Arial"/>
                <w:sz w:val="17"/>
              </w:rPr>
            </w:pPr>
            <w:r w:rsidRPr="00E93AEA">
              <w:rPr>
                <w:rFonts w:ascii="Arial" w:hAnsi="Arial"/>
                <w:sz w:val="17"/>
              </w:rPr>
              <w:t>79.15</w:t>
            </w:r>
          </w:p>
        </w:tc>
      </w:tr>
      <w:tr w:rsidR="006B2CD5" w:rsidRPr="00471112" w14:paraId="6B8A232A" w14:textId="77777777">
        <w:trPr>
          <w:trHeight w:val="260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D1B0" w14:textId="77777777" w:rsidR="006B2CD5" w:rsidRPr="00EC7C2D" w:rsidRDefault="006B2CD5" w:rsidP="000E632C">
            <w:pPr>
              <w:rPr>
                <w:rFonts w:ascii="Arial" w:hAnsi="Arial"/>
                <w:sz w:val="17"/>
                <w:szCs w:val="18"/>
              </w:rPr>
            </w:pPr>
            <w:r>
              <w:rPr>
                <w:rFonts w:ascii="Arial" w:hAnsi="Arial"/>
                <w:sz w:val="17"/>
                <w:szCs w:val="18"/>
              </w:rPr>
              <w:t>Internal fixation of bone without fracture reduction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1CCF" w14:textId="77777777" w:rsidR="006B2CD5" w:rsidRPr="00E93AEA" w:rsidRDefault="006B2CD5" w:rsidP="00E93AEA">
            <w:pPr>
              <w:rPr>
                <w:rFonts w:ascii="Arial" w:hAnsi="Arial"/>
                <w:sz w:val="17"/>
              </w:rPr>
            </w:pPr>
            <w:r>
              <w:rPr>
                <w:rFonts w:ascii="Arial" w:hAnsi="Arial"/>
                <w:sz w:val="17"/>
              </w:rPr>
              <w:t>78.55</w:t>
            </w:r>
          </w:p>
        </w:tc>
      </w:tr>
      <w:tr w:rsidR="006B2CD5" w:rsidRPr="00471112" w14:paraId="5994CDD4" w14:textId="77777777">
        <w:trPr>
          <w:trHeight w:val="260"/>
        </w:trPr>
        <w:tc>
          <w:tcPr>
            <w:tcW w:w="550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3073CAE" w14:textId="77777777" w:rsidR="006B2CD5" w:rsidRPr="00471112" w:rsidRDefault="006B2CD5" w:rsidP="00495D7D">
            <w:pPr>
              <w:jc w:val="center"/>
              <w:rPr>
                <w:rFonts w:ascii="Arial" w:hAnsi="Arial"/>
                <w:b/>
                <w:sz w:val="17"/>
              </w:rPr>
            </w:pPr>
            <w:r>
              <w:rPr>
                <w:rFonts w:ascii="Arial" w:hAnsi="Arial"/>
                <w:b/>
                <w:sz w:val="17"/>
              </w:rPr>
              <w:t>Other Interventions</w:t>
            </w:r>
          </w:p>
        </w:tc>
        <w:tc>
          <w:tcPr>
            <w:tcW w:w="550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7AFAD36" w14:textId="77777777" w:rsidR="006B2CD5" w:rsidRPr="00471112" w:rsidRDefault="006B2CD5" w:rsidP="00253388">
            <w:pPr>
              <w:jc w:val="center"/>
              <w:rPr>
                <w:rFonts w:ascii="Arial" w:hAnsi="Arial"/>
                <w:b/>
                <w:sz w:val="17"/>
              </w:rPr>
            </w:pPr>
            <w:r w:rsidRPr="00471112">
              <w:rPr>
                <w:rFonts w:ascii="Arial" w:hAnsi="Arial"/>
                <w:b/>
                <w:sz w:val="17"/>
              </w:rPr>
              <w:t>ICD-9</w:t>
            </w:r>
            <w:r>
              <w:rPr>
                <w:rFonts w:ascii="Arial" w:hAnsi="Arial"/>
                <w:b/>
                <w:sz w:val="17"/>
              </w:rPr>
              <w:t>-CM</w:t>
            </w:r>
            <w:r w:rsidRPr="00471112">
              <w:rPr>
                <w:rFonts w:ascii="Arial" w:hAnsi="Arial"/>
                <w:b/>
                <w:sz w:val="17"/>
              </w:rPr>
              <w:t xml:space="preserve"> </w:t>
            </w:r>
            <w:r>
              <w:rPr>
                <w:rFonts w:ascii="Arial" w:hAnsi="Arial"/>
                <w:b/>
                <w:sz w:val="17"/>
              </w:rPr>
              <w:t>procedure</w:t>
            </w:r>
            <w:r w:rsidRPr="00471112">
              <w:rPr>
                <w:rFonts w:ascii="Arial" w:hAnsi="Arial"/>
                <w:b/>
                <w:sz w:val="17"/>
              </w:rPr>
              <w:t xml:space="preserve"> code</w:t>
            </w:r>
          </w:p>
        </w:tc>
      </w:tr>
      <w:tr w:rsidR="006B2CD5" w:rsidRPr="00471112" w14:paraId="4319B103" w14:textId="77777777">
        <w:trPr>
          <w:trHeight w:hRule="exact" w:val="259"/>
        </w:trPr>
        <w:tc>
          <w:tcPr>
            <w:tcW w:w="5508" w:type="dxa"/>
            <w:tcBorders>
              <w:left w:val="nil"/>
              <w:bottom w:val="nil"/>
              <w:right w:val="nil"/>
            </w:tcBorders>
            <w:vAlign w:val="center"/>
          </w:tcPr>
          <w:p w14:paraId="3CA9165B" w14:textId="77777777" w:rsidR="006B2CD5" w:rsidRPr="00471112" w:rsidRDefault="006B2CD5" w:rsidP="00495D7D">
            <w:pPr>
              <w:rPr>
                <w:rFonts w:ascii="Arial" w:hAnsi="Arial"/>
                <w:sz w:val="17"/>
              </w:rPr>
            </w:pPr>
            <w:r>
              <w:rPr>
                <w:rFonts w:ascii="Arial" w:hAnsi="Arial"/>
                <w:sz w:val="17"/>
              </w:rPr>
              <w:t>Transfusion of packed red blood cells</w:t>
            </w:r>
          </w:p>
        </w:tc>
        <w:tc>
          <w:tcPr>
            <w:tcW w:w="5508" w:type="dxa"/>
            <w:tcBorders>
              <w:left w:val="nil"/>
              <w:bottom w:val="nil"/>
              <w:right w:val="nil"/>
            </w:tcBorders>
            <w:vAlign w:val="center"/>
          </w:tcPr>
          <w:p w14:paraId="3DCB80D1" w14:textId="77777777" w:rsidR="006B2CD5" w:rsidRPr="00471112" w:rsidRDefault="006B2CD5" w:rsidP="00495D7D">
            <w:pPr>
              <w:rPr>
                <w:rFonts w:ascii="Arial" w:hAnsi="Arial"/>
                <w:sz w:val="17"/>
              </w:rPr>
            </w:pPr>
            <w:r>
              <w:rPr>
                <w:rFonts w:ascii="Arial" w:hAnsi="Arial"/>
                <w:sz w:val="17"/>
              </w:rPr>
              <w:t>99.04</w:t>
            </w:r>
          </w:p>
        </w:tc>
      </w:tr>
      <w:tr w:rsidR="006B2CD5" w:rsidRPr="00471112" w14:paraId="5D48A49F" w14:textId="77777777">
        <w:trPr>
          <w:trHeight w:hRule="exact" w:val="259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886D2" w14:textId="77777777" w:rsidR="006B2CD5" w:rsidRPr="00471112" w:rsidRDefault="006B2CD5" w:rsidP="00495D7D">
            <w:pPr>
              <w:rPr>
                <w:rFonts w:ascii="Arial" w:hAnsi="Arial"/>
                <w:sz w:val="17"/>
              </w:rPr>
            </w:pPr>
            <w:r>
              <w:rPr>
                <w:rFonts w:ascii="Arial" w:hAnsi="Arial"/>
                <w:sz w:val="17"/>
              </w:rPr>
              <w:t>Craniotomy, craniectomy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121D" w14:textId="77777777" w:rsidR="006B2CD5" w:rsidRPr="00471112" w:rsidRDefault="006B2CD5" w:rsidP="00495D7D">
            <w:pPr>
              <w:rPr>
                <w:rFonts w:ascii="Arial" w:hAnsi="Arial"/>
                <w:sz w:val="17"/>
              </w:rPr>
            </w:pPr>
            <w:r>
              <w:rPr>
                <w:rFonts w:ascii="Arial" w:hAnsi="Arial"/>
                <w:sz w:val="17"/>
              </w:rPr>
              <w:t>01.24, 01.25</w:t>
            </w:r>
          </w:p>
        </w:tc>
      </w:tr>
      <w:tr w:rsidR="006B2CD5" w:rsidRPr="00471112" w14:paraId="29649933" w14:textId="77777777">
        <w:trPr>
          <w:trHeight w:hRule="exact" w:val="259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498B" w14:textId="77777777" w:rsidR="006B2CD5" w:rsidRPr="00471112" w:rsidRDefault="006B2CD5" w:rsidP="00495D7D">
            <w:pPr>
              <w:rPr>
                <w:rFonts w:ascii="Arial" w:hAnsi="Arial"/>
                <w:sz w:val="17"/>
              </w:rPr>
            </w:pPr>
            <w:r>
              <w:rPr>
                <w:rFonts w:ascii="Arial" w:hAnsi="Arial"/>
                <w:sz w:val="17"/>
              </w:rPr>
              <w:t>Intracranial monitor or drain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34E9" w14:textId="77777777" w:rsidR="006B2CD5" w:rsidRPr="00471112" w:rsidRDefault="006B2CD5" w:rsidP="00495D7D">
            <w:pPr>
              <w:rPr>
                <w:rFonts w:ascii="Arial" w:hAnsi="Arial"/>
                <w:sz w:val="17"/>
              </w:rPr>
            </w:pPr>
            <w:r>
              <w:rPr>
                <w:rFonts w:ascii="Arial" w:hAnsi="Arial"/>
                <w:sz w:val="17"/>
              </w:rPr>
              <w:t>01.10, 01.16, 01.17, 02.21, 02.22</w:t>
            </w:r>
          </w:p>
        </w:tc>
      </w:tr>
      <w:tr w:rsidR="006B2CD5" w:rsidRPr="00471112" w14:paraId="56297CA8" w14:textId="77777777">
        <w:trPr>
          <w:trHeight w:hRule="exact" w:val="259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091B" w14:textId="77777777" w:rsidR="006B2CD5" w:rsidRPr="00471112" w:rsidRDefault="006B2CD5" w:rsidP="00495D7D">
            <w:pPr>
              <w:rPr>
                <w:rFonts w:ascii="Arial" w:hAnsi="Arial"/>
                <w:sz w:val="17"/>
              </w:rPr>
            </w:pPr>
            <w:r>
              <w:rPr>
                <w:rFonts w:ascii="Arial" w:hAnsi="Arial"/>
                <w:sz w:val="17"/>
              </w:rPr>
              <w:t>Thoracotomy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0089" w14:textId="77777777" w:rsidR="006B2CD5" w:rsidRPr="00471112" w:rsidRDefault="006B2CD5" w:rsidP="00495D7D">
            <w:pPr>
              <w:rPr>
                <w:rFonts w:ascii="Arial" w:hAnsi="Arial"/>
                <w:sz w:val="17"/>
              </w:rPr>
            </w:pPr>
            <w:r>
              <w:rPr>
                <w:rFonts w:ascii="Arial" w:hAnsi="Arial"/>
                <w:sz w:val="17"/>
              </w:rPr>
              <w:t>34.02</w:t>
            </w:r>
          </w:p>
        </w:tc>
      </w:tr>
      <w:tr w:rsidR="006B2CD5" w:rsidRPr="00471112" w14:paraId="436F1CD9" w14:textId="77777777">
        <w:trPr>
          <w:trHeight w:hRule="exact" w:val="259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20A9" w14:textId="77777777" w:rsidR="006B2CD5" w:rsidRPr="00471112" w:rsidRDefault="006B2CD5" w:rsidP="00495D7D">
            <w:pPr>
              <w:rPr>
                <w:rFonts w:ascii="Arial" w:hAnsi="Arial"/>
                <w:sz w:val="17"/>
              </w:rPr>
            </w:pPr>
            <w:r>
              <w:rPr>
                <w:rFonts w:ascii="Arial" w:hAnsi="Arial"/>
                <w:sz w:val="17"/>
              </w:rPr>
              <w:t>Laparotomy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AEE3" w14:textId="77777777" w:rsidR="006B2CD5" w:rsidRPr="00471112" w:rsidRDefault="006B2CD5" w:rsidP="00495D7D">
            <w:pPr>
              <w:rPr>
                <w:rFonts w:ascii="Arial" w:hAnsi="Arial"/>
                <w:sz w:val="17"/>
              </w:rPr>
            </w:pPr>
            <w:r>
              <w:rPr>
                <w:rFonts w:ascii="Arial" w:hAnsi="Arial"/>
                <w:sz w:val="17"/>
              </w:rPr>
              <w:t>54.11</w:t>
            </w:r>
          </w:p>
        </w:tc>
      </w:tr>
      <w:tr w:rsidR="006B2CD5" w:rsidRPr="00471112" w14:paraId="11963BA8" w14:textId="77777777">
        <w:trPr>
          <w:trHeight w:val="269"/>
        </w:trPr>
        <w:tc>
          <w:tcPr>
            <w:tcW w:w="11016" w:type="dxa"/>
            <w:gridSpan w:val="2"/>
            <w:tcBorders>
              <w:left w:val="nil"/>
              <w:right w:val="nil"/>
            </w:tcBorders>
            <w:vAlign w:val="center"/>
          </w:tcPr>
          <w:p w14:paraId="18B27744" w14:textId="77777777" w:rsidR="006B2CD5" w:rsidRPr="00471112" w:rsidRDefault="006B2CD5" w:rsidP="00EC7C2D">
            <w:pPr>
              <w:rPr>
                <w:rFonts w:ascii="Arial" w:hAnsi="Arial"/>
                <w:sz w:val="17"/>
              </w:rPr>
            </w:pPr>
            <w:r>
              <w:rPr>
                <w:rFonts w:ascii="Arial" w:hAnsi="Arial"/>
                <w:sz w:val="17"/>
              </w:rPr>
              <w:t>ICD, International Classification of Diseases</w:t>
            </w:r>
          </w:p>
        </w:tc>
      </w:tr>
    </w:tbl>
    <w:p w14:paraId="3BE175CE" w14:textId="3A503370" w:rsidR="0025018A" w:rsidRDefault="0025018A" w:rsidP="00D95433">
      <w:pPr>
        <w:jc w:val="both"/>
        <w:rPr>
          <w:rFonts w:ascii="Arial" w:hAnsi="Arial"/>
          <w:sz w:val="20"/>
        </w:rPr>
      </w:pPr>
    </w:p>
    <w:p w14:paraId="31D21D17" w14:textId="74AC0D5A" w:rsidR="00561D8C" w:rsidRDefault="00561D8C" w:rsidP="00D95433">
      <w:pPr>
        <w:jc w:val="both"/>
        <w:rPr>
          <w:rFonts w:ascii="Arial" w:hAnsi="Arial"/>
          <w:sz w:val="20"/>
        </w:rPr>
      </w:pPr>
    </w:p>
    <w:p w14:paraId="07891CF4" w14:textId="32286C5F" w:rsidR="00561D8C" w:rsidRDefault="00561D8C" w:rsidP="00D95433">
      <w:pPr>
        <w:jc w:val="both"/>
        <w:rPr>
          <w:rFonts w:ascii="Arial" w:hAnsi="Arial"/>
          <w:sz w:val="20"/>
        </w:rPr>
      </w:pPr>
    </w:p>
    <w:p w14:paraId="53D24709" w14:textId="44FC0BE5" w:rsidR="00561D8C" w:rsidRDefault="00561D8C" w:rsidP="00D95433">
      <w:pPr>
        <w:jc w:val="both"/>
        <w:rPr>
          <w:rFonts w:ascii="Arial" w:hAnsi="Arial"/>
          <w:sz w:val="20"/>
        </w:rPr>
      </w:pPr>
      <w:bookmarkStart w:id="0" w:name="_GoBack"/>
      <w:bookmarkEnd w:id="0"/>
    </w:p>
    <w:sectPr w:rsidR="00561D8C" w:rsidSect="008C232C">
      <w:pgSz w:w="12240" w:h="15840"/>
      <w:pgMar w:top="720" w:right="720" w:bottom="720" w:left="720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32C"/>
    <w:rsid w:val="000011C7"/>
    <w:rsid w:val="00023307"/>
    <w:rsid w:val="00024FE5"/>
    <w:rsid w:val="00032963"/>
    <w:rsid w:val="00033428"/>
    <w:rsid w:val="00040D04"/>
    <w:rsid w:val="00041BD6"/>
    <w:rsid w:val="00055996"/>
    <w:rsid w:val="00060932"/>
    <w:rsid w:val="000649A6"/>
    <w:rsid w:val="000923C5"/>
    <w:rsid w:val="000A4B9A"/>
    <w:rsid w:val="000D6E8D"/>
    <w:rsid w:val="000E632C"/>
    <w:rsid w:val="000F3929"/>
    <w:rsid w:val="00106B27"/>
    <w:rsid w:val="001075AA"/>
    <w:rsid w:val="00115E75"/>
    <w:rsid w:val="00127A80"/>
    <w:rsid w:val="001420AF"/>
    <w:rsid w:val="00142674"/>
    <w:rsid w:val="001439EA"/>
    <w:rsid w:val="00144ADB"/>
    <w:rsid w:val="00144E9F"/>
    <w:rsid w:val="00193297"/>
    <w:rsid w:val="00193D6B"/>
    <w:rsid w:val="0019517C"/>
    <w:rsid w:val="001A5E07"/>
    <w:rsid w:val="001A7F6A"/>
    <w:rsid w:val="001B146C"/>
    <w:rsid w:val="001C1710"/>
    <w:rsid w:val="001C6342"/>
    <w:rsid w:val="001E2391"/>
    <w:rsid w:val="001E43E3"/>
    <w:rsid w:val="001E57E2"/>
    <w:rsid w:val="001F1326"/>
    <w:rsid w:val="001F1612"/>
    <w:rsid w:val="00211606"/>
    <w:rsid w:val="00213004"/>
    <w:rsid w:val="00216D8F"/>
    <w:rsid w:val="002262E8"/>
    <w:rsid w:val="002278E8"/>
    <w:rsid w:val="0025018A"/>
    <w:rsid w:val="00253388"/>
    <w:rsid w:val="002777BB"/>
    <w:rsid w:val="002873AA"/>
    <w:rsid w:val="002941D0"/>
    <w:rsid w:val="002A23E4"/>
    <w:rsid w:val="002A3DE4"/>
    <w:rsid w:val="002B7F53"/>
    <w:rsid w:val="002C364B"/>
    <w:rsid w:val="002C3958"/>
    <w:rsid w:val="002D7DA4"/>
    <w:rsid w:val="002E22CF"/>
    <w:rsid w:val="002E3F7A"/>
    <w:rsid w:val="00300B21"/>
    <w:rsid w:val="00311166"/>
    <w:rsid w:val="00313CE7"/>
    <w:rsid w:val="0031571D"/>
    <w:rsid w:val="003165C4"/>
    <w:rsid w:val="00317C28"/>
    <w:rsid w:val="00330532"/>
    <w:rsid w:val="00342C05"/>
    <w:rsid w:val="0036070B"/>
    <w:rsid w:val="00373674"/>
    <w:rsid w:val="00373F11"/>
    <w:rsid w:val="00377CF8"/>
    <w:rsid w:val="00382A37"/>
    <w:rsid w:val="003A33A4"/>
    <w:rsid w:val="003A60AA"/>
    <w:rsid w:val="003D57BE"/>
    <w:rsid w:val="003F5AFF"/>
    <w:rsid w:val="004320BF"/>
    <w:rsid w:val="00437E8C"/>
    <w:rsid w:val="00447A6D"/>
    <w:rsid w:val="00456A93"/>
    <w:rsid w:val="00464385"/>
    <w:rsid w:val="00473A63"/>
    <w:rsid w:val="00495669"/>
    <w:rsid w:val="00495D7D"/>
    <w:rsid w:val="004974AB"/>
    <w:rsid w:val="00497D3D"/>
    <w:rsid w:val="004B0DE1"/>
    <w:rsid w:val="004F0AAF"/>
    <w:rsid w:val="004F0C63"/>
    <w:rsid w:val="004F5E36"/>
    <w:rsid w:val="005116D7"/>
    <w:rsid w:val="005139E1"/>
    <w:rsid w:val="00537B32"/>
    <w:rsid w:val="00561D8C"/>
    <w:rsid w:val="00574E2B"/>
    <w:rsid w:val="005A7141"/>
    <w:rsid w:val="005B76CD"/>
    <w:rsid w:val="005D5E0A"/>
    <w:rsid w:val="005E3108"/>
    <w:rsid w:val="005F2506"/>
    <w:rsid w:val="006058C7"/>
    <w:rsid w:val="0060728A"/>
    <w:rsid w:val="00616AEE"/>
    <w:rsid w:val="00620946"/>
    <w:rsid w:val="00622267"/>
    <w:rsid w:val="006232CB"/>
    <w:rsid w:val="006374A3"/>
    <w:rsid w:val="00642992"/>
    <w:rsid w:val="00643FD8"/>
    <w:rsid w:val="00666E6C"/>
    <w:rsid w:val="00675C19"/>
    <w:rsid w:val="00676824"/>
    <w:rsid w:val="00676E9C"/>
    <w:rsid w:val="00682E06"/>
    <w:rsid w:val="00683493"/>
    <w:rsid w:val="00691B04"/>
    <w:rsid w:val="00696BFA"/>
    <w:rsid w:val="006A290C"/>
    <w:rsid w:val="006A2F69"/>
    <w:rsid w:val="006A5BEA"/>
    <w:rsid w:val="006A5E9D"/>
    <w:rsid w:val="006A7DB7"/>
    <w:rsid w:val="006B2CD5"/>
    <w:rsid w:val="006B3309"/>
    <w:rsid w:val="006C666A"/>
    <w:rsid w:val="006E7E54"/>
    <w:rsid w:val="006F0912"/>
    <w:rsid w:val="006F3CFC"/>
    <w:rsid w:val="0070355B"/>
    <w:rsid w:val="00703D39"/>
    <w:rsid w:val="0070618B"/>
    <w:rsid w:val="00756AC9"/>
    <w:rsid w:val="00763D10"/>
    <w:rsid w:val="007B2C54"/>
    <w:rsid w:val="007B6430"/>
    <w:rsid w:val="007D0DA8"/>
    <w:rsid w:val="00803FAB"/>
    <w:rsid w:val="0081215A"/>
    <w:rsid w:val="008230C5"/>
    <w:rsid w:val="00827820"/>
    <w:rsid w:val="00841A96"/>
    <w:rsid w:val="00867F5B"/>
    <w:rsid w:val="0087596D"/>
    <w:rsid w:val="00877389"/>
    <w:rsid w:val="00883B1A"/>
    <w:rsid w:val="008B57F6"/>
    <w:rsid w:val="008C232C"/>
    <w:rsid w:val="008D1A78"/>
    <w:rsid w:val="008D7C98"/>
    <w:rsid w:val="008F4871"/>
    <w:rsid w:val="008F7818"/>
    <w:rsid w:val="00905884"/>
    <w:rsid w:val="00913652"/>
    <w:rsid w:val="00913E06"/>
    <w:rsid w:val="00932404"/>
    <w:rsid w:val="00933F8F"/>
    <w:rsid w:val="00934712"/>
    <w:rsid w:val="00936F1A"/>
    <w:rsid w:val="00946E56"/>
    <w:rsid w:val="00955527"/>
    <w:rsid w:val="00972A1E"/>
    <w:rsid w:val="00974DB8"/>
    <w:rsid w:val="009A1FF1"/>
    <w:rsid w:val="009A2BB1"/>
    <w:rsid w:val="009C42B3"/>
    <w:rsid w:val="009E3052"/>
    <w:rsid w:val="00A01889"/>
    <w:rsid w:val="00A14A0B"/>
    <w:rsid w:val="00A17C05"/>
    <w:rsid w:val="00A30AD8"/>
    <w:rsid w:val="00A74782"/>
    <w:rsid w:val="00AB444E"/>
    <w:rsid w:val="00AB5FE6"/>
    <w:rsid w:val="00AB6B1B"/>
    <w:rsid w:val="00AC3FE4"/>
    <w:rsid w:val="00AC6C8A"/>
    <w:rsid w:val="00B105A9"/>
    <w:rsid w:val="00B245F3"/>
    <w:rsid w:val="00B305D3"/>
    <w:rsid w:val="00B31E2D"/>
    <w:rsid w:val="00B3536B"/>
    <w:rsid w:val="00B57018"/>
    <w:rsid w:val="00B63E65"/>
    <w:rsid w:val="00B64155"/>
    <w:rsid w:val="00B66180"/>
    <w:rsid w:val="00B72DC7"/>
    <w:rsid w:val="00B750E1"/>
    <w:rsid w:val="00B832E9"/>
    <w:rsid w:val="00B84954"/>
    <w:rsid w:val="00BB47FD"/>
    <w:rsid w:val="00BC46EE"/>
    <w:rsid w:val="00BC5188"/>
    <w:rsid w:val="00BD52EC"/>
    <w:rsid w:val="00C17CDC"/>
    <w:rsid w:val="00C241A8"/>
    <w:rsid w:val="00C32F25"/>
    <w:rsid w:val="00C56C02"/>
    <w:rsid w:val="00C5725F"/>
    <w:rsid w:val="00CB0836"/>
    <w:rsid w:val="00CB3A31"/>
    <w:rsid w:val="00CE1CF8"/>
    <w:rsid w:val="00CE5D52"/>
    <w:rsid w:val="00CE6353"/>
    <w:rsid w:val="00D01464"/>
    <w:rsid w:val="00D30AB0"/>
    <w:rsid w:val="00D40023"/>
    <w:rsid w:val="00D851A5"/>
    <w:rsid w:val="00D92249"/>
    <w:rsid w:val="00D92FAD"/>
    <w:rsid w:val="00D95433"/>
    <w:rsid w:val="00DA3DCA"/>
    <w:rsid w:val="00DA4B7A"/>
    <w:rsid w:val="00DB12D9"/>
    <w:rsid w:val="00DB520E"/>
    <w:rsid w:val="00DF690D"/>
    <w:rsid w:val="00E012A4"/>
    <w:rsid w:val="00E14A5E"/>
    <w:rsid w:val="00E803C5"/>
    <w:rsid w:val="00E84081"/>
    <w:rsid w:val="00E93AEA"/>
    <w:rsid w:val="00EB0793"/>
    <w:rsid w:val="00EC5E54"/>
    <w:rsid w:val="00EC7C2D"/>
    <w:rsid w:val="00ED09B8"/>
    <w:rsid w:val="00ED3FED"/>
    <w:rsid w:val="00ED4303"/>
    <w:rsid w:val="00ED7481"/>
    <w:rsid w:val="00EE4BAB"/>
    <w:rsid w:val="00EE55DA"/>
    <w:rsid w:val="00F21555"/>
    <w:rsid w:val="00F23A56"/>
    <w:rsid w:val="00F30F78"/>
    <w:rsid w:val="00F3539E"/>
    <w:rsid w:val="00F45909"/>
    <w:rsid w:val="00F523DE"/>
    <w:rsid w:val="00F643B9"/>
    <w:rsid w:val="00F86941"/>
    <w:rsid w:val="00F93EEC"/>
    <w:rsid w:val="00FA4D6A"/>
    <w:rsid w:val="00FC0BE6"/>
    <w:rsid w:val="00FC55DB"/>
    <w:rsid w:val="00FD06D5"/>
    <w:rsid w:val="00FE52B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72FA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2C0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alloonTextChar">
    <w:name w:val="Balloon Text Char"/>
    <w:basedOn w:val="DefaultParagraphFont"/>
    <w:link w:val="BalloonText"/>
    <w:rsid w:val="00024FE5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rsid w:val="00024FE5"/>
    <w:rPr>
      <w:rFonts w:ascii="Tahoma" w:eastAsia="Times New Roman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024FE5"/>
    <w:rPr>
      <w:rFonts w:ascii="Lucida Grande" w:hAnsi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4FE5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024FE5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1">
    <w:name w:val="Header Char1"/>
    <w:basedOn w:val="DefaultParagraphFont"/>
    <w:uiPriority w:val="99"/>
    <w:semiHidden/>
    <w:rsid w:val="00024FE5"/>
  </w:style>
  <w:style w:type="character" w:customStyle="1" w:styleId="FooterChar">
    <w:name w:val="Footer Char"/>
    <w:basedOn w:val="DefaultParagraphFont"/>
    <w:link w:val="Footer"/>
    <w:rsid w:val="00024FE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024FE5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1">
    <w:name w:val="Footer Char1"/>
    <w:basedOn w:val="DefaultParagraphFont"/>
    <w:uiPriority w:val="99"/>
    <w:semiHidden/>
    <w:rsid w:val="00024FE5"/>
  </w:style>
  <w:style w:type="character" w:styleId="Hyperlink">
    <w:name w:val="Hyperlink"/>
    <w:basedOn w:val="DefaultParagraphFont"/>
    <w:uiPriority w:val="99"/>
    <w:semiHidden/>
    <w:unhideWhenUsed/>
    <w:rsid w:val="00D851A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51A5"/>
    <w:rPr>
      <w:color w:val="954F72"/>
      <w:u w:val="single"/>
    </w:rPr>
  </w:style>
  <w:style w:type="paragraph" w:customStyle="1" w:styleId="msonormal0">
    <w:name w:val="msonormal"/>
    <w:basedOn w:val="Normal"/>
    <w:rsid w:val="00D851A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62">
    <w:name w:val="xl62"/>
    <w:basedOn w:val="Normal"/>
    <w:rsid w:val="00D851A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CA" w:eastAsia="en-CA"/>
    </w:rPr>
  </w:style>
  <w:style w:type="paragraph" w:customStyle="1" w:styleId="xl65">
    <w:name w:val="xl65"/>
    <w:basedOn w:val="Normal"/>
    <w:rsid w:val="00D851A5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0000"/>
      <w:lang w:val="en-CA" w:eastAsia="en-CA"/>
    </w:rPr>
  </w:style>
  <w:style w:type="paragraph" w:customStyle="1" w:styleId="xl74">
    <w:name w:val="xl74"/>
    <w:basedOn w:val="Normal"/>
    <w:rsid w:val="00D851A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yrne</dc:creator>
  <cp:keywords/>
  <cp:lastModifiedBy>James Byrne</cp:lastModifiedBy>
  <cp:revision>2</cp:revision>
  <dcterms:created xsi:type="dcterms:W3CDTF">2017-05-18T22:42:00Z</dcterms:created>
  <dcterms:modified xsi:type="dcterms:W3CDTF">2017-05-18T22:42:00Z</dcterms:modified>
</cp:coreProperties>
</file>